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D9FCE" w14:textId="258EA38B" w:rsidR="00D101F8" w:rsidRDefault="00EF21AA" w:rsidP="00897901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Table 6</w:t>
      </w:r>
      <w:r w:rsidR="00D101F8" w:rsidRPr="002D5C2C">
        <w:rPr>
          <w:rFonts w:ascii="Arial" w:hAnsi="Arial" w:cs="Arial"/>
          <w:b/>
        </w:rPr>
        <w:t>.</w:t>
      </w:r>
      <w:proofErr w:type="gramEnd"/>
      <w:r w:rsidR="00D101F8" w:rsidRPr="002D5C2C">
        <w:rPr>
          <w:rFonts w:ascii="Arial" w:hAnsi="Arial" w:cs="Arial"/>
        </w:rPr>
        <w:t xml:space="preserve"> guide RNA</w:t>
      </w:r>
      <w:r w:rsidR="00BB14C1" w:rsidRPr="002D5C2C">
        <w:rPr>
          <w:rFonts w:ascii="Arial" w:hAnsi="Arial" w:cs="Arial"/>
        </w:rPr>
        <w:t xml:space="preserve"> (gRNA)</w:t>
      </w:r>
      <w:r w:rsidR="00D101F8" w:rsidRPr="002D5C2C">
        <w:rPr>
          <w:rFonts w:ascii="Arial" w:hAnsi="Arial" w:cs="Arial"/>
        </w:rPr>
        <w:t xml:space="preserve"> sequences used to knock out BMI1 in SCC-25 cells</w:t>
      </w:r>
    </w:p>
    <w:p w14:paraId="06398BFD" w14:textId="77777777" w:rsidR="004A1580" w:rsidRPr="004A1580" w:rsidRDefault="004A1580" w:rsidP="00DF2651">
      <w:pPr>
        <w:spacing w:line="360" w:lineRule="auto"/>
        <w:rPr>
          <w:rFonts w:ascii="Arial" w:hAnsi="Arial" w:cs="Arial"/>
        </w:rPr>
      </w:pPr>
    </w:p>
    <w:tbl>
      <w:tblPr>
        <w:tblW w:w="82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4500"/>
        <w:gridCol w:w="2340"/>
      </w:tblGrid>
      <w:tr w:rsidR="00946B01" w:rsidRPr="00C40CC4" w14:paraId="6DF4F029" w14:textId="25F7ED8F" w:rsidTr="003D41A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79F5B" w14:textId="3C16F565" w:rsidR="00946B01" w:rsidRPr="00C40CC4" w:rsidRDefault="00946B01" w:rsidP="004A1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me</w:t>
            </w: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95029" w14:textId="77777777" w:rsidR="00946B01" w:rsidRPr="00C40CC4" w:rsidRDefault="00946B01" w:rsidP="004A1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equence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14D75" w14:textId="404265A9" w:rsidR="00946B01" w:rsidRPr="00C40CC4" w:rsidRDefault="00946B01" w:rsidP="004A15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xon Targeted </w:t>
            </w:r>
            <w:r w:rsidRPr="00C40CC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946B01" w:rsidRPr="00C40CC4" w14:paraId="20088F6B" w14:textId="36E5586C" w:rsidTr="003D41A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E48BB" w14:textId="01E9F79C" w:rsidR="00946B01" w:rsidRPr="00C40CC4" w:rsidRDefault="00946B01" w:rsidP="00BB14C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 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35249" w14:textId="5CB7E2FF" w:rsidR="00946B01" w:rsidRPr="00BB14C1" w:rsidRDefault="00946B01" w:rsidP="00BB14C1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B14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BB14C1">
              <w:rPr>
                <w:rFonts w:ascii="Arial" w:hAnsi="Arial" w:cs="Arial"/>
                <w:color w:val="333333"/>
                <w:sz w:val="22"/>
                <w:szCs w:val="22"/>
              </w:rPr>
              <w:t>AAUGGCUCUAAUGAAGAUAG</w:t>
            </w:r>
            <w:r w:rsidRPr="00BB14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7DF5B0" w14:textId="01C42C1C" w:rsidR="00946B01" w:rsidRPr="00BB14C1" w:rsidRDefault="00946B01" w:rsidP="00BB14C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6</w:t>
            </w:r>
          </w:p>
        </w:tc>
      </w:tr>
      <w:tr w:rsidR="00946B01" w:rsidRPr="00C40CC4" w14:paraId="1951028B" w14:textId="56471B3B" w:rsidTr="003D41A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2B322" w14:textId="1B77399A" w:rsidR="00946B01" w:rsidRPr="00C40CC4" w:rsidRDefault="00946B01" w:rsidP="004A158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BMI1 B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FD23C" w14:textId="26C65C96" w:rsidR="00946B01" w:rsidRPr="00BB14C1" w:rsidRDefault="00946B01" w:rsidP="00BB14C1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B14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BB14C1">
              <w:rPr>
                <w:rFonts w:ascii="Arial" w:hAnsi="Arial" w:cs="Arial"/>
                <w:color w:val="333333"/>
                <w:sz w:val="22"/>
                <w:szCs w:val="22"/>
              </w:rPr>
              <w:t>GAUUGAUGUCAUGUAUGAGG</w:t>
            </w:r>
            <w:r w:rsidRPr="00BB14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C8C6A" w14:textId="7EA9A4E3" w:rsidR="00946B01" w:rsidRPr="00BB14C1" w:rsidRDefault="00946B01" w:rsidP="00BB14C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9</w:t>
            </w:r>
          </w:p>
        </w:tc>
      </w:tr>
      <w:tr w:rsidR="00946B01" w:rsidRPr="00C40CC4" w14:paraId="3BAD37A3" w14:textId="0DD37A27" w:rsidTr="003D41A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B518E" w14:textId="6E7F0F34" w:rsidR="00946B01" w:rsidRPr="00C40CC4" w:rsidRDefault="00946B01" w:rsidP="004A158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 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4A43B" w14:textId="5E79F069" w:rsidR="00946B01" w:rsidRPr="00BB14C1" w:rsidRDefault="00946B01" w:rsidP="00BB14C1">
            <w:pPr>
              <w:jc w:val="center"/>
              <w:rPr>
                <w:rFonts w:ascii="Arial" w:eastAsia="Times New Roman" w:hAnsi="Arial" w:cs="Arial"/>
                <w:color w:val="222222"/>
                <w:sz w:val="22"/>
                <w:szCs w:val="22"/>
              </w:rPr>
            </w:pPr>
            <w:r w:rsidRPr="00BB14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'-</w:t>
            </w:r>
            <w:r w:rsidRPr="00BB14C1">
              <w:rPr>
                <w:rFonts w:ascii="Arial" w:hAnsi="Arial" w:cs="Arial"/>
                <w:color w:val="333333"/>
                <w:sz w:val="22"/>
                <w:szCs w:val="22"/>
              </w:rPr>
              <w:t>UAUAUCGUUAUAGCUGCCAA</w:t>
            </w:r>
            <w:r w:rsidRPr="00BB14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01F421" w14:textId="3AFA7A94" w:rsidR="00946B01" w:rsidRPr="00BB14C1" w:rsidRDefault="00946B01" w:rsidP="00BB14C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on</w:t>
            </w:r>
            <w:r w:rsidR="00EB3E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- Exon 6</w:t>
            </w:r>
          </w:p>
        </w:tc>
      </w:tr>
    </w:tbl>
    <w:p w14:paraId="2E49E625" w14:textId="4E4736C3" w:rsidR="00BB14C1" w:rsidRDefault="00BB14C1" w:rsidP="00BB14C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spellStart"/>
      <w:proofErr w:type="gramStart"/>
      <w:r>
        <w:rPr>
          <w:rFonts w:ascii="Arial" w:hAnsi="Arial" w:cs="Arial"/>
        </w:rPr>
        <w:t>gRNA</w:t>
      </w:r>
      <w:proofErr w:type="spellEnd"/>
      <w:proofErr w:type="gramEnd"/>
      <w:r>
        <w:rPr>
          <w:rFonts w:ascii="Arial" w:hAnsi="Arial" w:cs="Arial"/>
        </w:rPr>
        <w:t xml:space="preserve"> </w:t>
      </w:r>
      <w:r w:rsidR="00A52B25">
        <w:rPr>
          <w:rFonts w:ascii="Arial" w:hAnsi="Arial" w:cs="Arial"/>
        </w:rPr>
        <w:t>that resulted</w:t>
      </w:r>
      <w:r>
        <w:rPr>
          <w:rFonts w:ascii="Arial" w:hAnsi="Arial" w:cs="Arial"/>
        </w:rPr>
        <w:t xml:space="preserve"> in the highest percentage of edited </w:t>
      </w:r>
      <w:r w:rsidR="00A52B25">
        <w:rPr>
          <w:rFonts w:ascii="Arial" w:hAnsi="Arial" w:cs="Arial"/>
        </w:rPr>
        <w:t xml:space="preserve">SCC-25 </w:t>
      </w:r>
      <w:r>
        <w:rPr>
          <w:rFonts w:ascii="Arial" w:hAnsi="Arial" w:cs="Arial"/>
        </w:rPr>
        <w:t>cells</w:t>
      </w:r>
    </w:p>
    <w:bookmarkStart w:id="0" w:name="_GoBack"/>
    <w:bookmarkEnd w:id="0"/>
    <w:p w14:paraId="60F21979" w14:textId="367D20B0" w:rsidR="00543DCF" w:rsidRPr="00FD1542" w:rsidRDefault="00FB302D" w:rsidP="0087279E">
      <w:pPr>
        <w:rPr>
          <w:rFonts w:ascii="Arial" w:hAnsi="Arial" w:cs="Arial"/>
          <w:sz w:val="28"/>
          <w:szCs w:val="28"/>
        </w:rPr>
      </w:pPr>
      <w:r w:rsidRPr="00EC19C6">
        <w:rPr>
          <w:rFonts w:ascii="Arial" w:eastAsia="Times New Roman" w:hAnsi="Arial" w:cs="Arial"/>
        </w:rPr>
        <w:fldChar w:fldCharType="begin"/>
      </w:r>
      <w:r w:rsidRPr="00EC19C6">
        <w:rPr>
          <w:rFonts w:ascii="Arial" w:eastAsia="Times New Roman" w:hAnsi="Arial" w:cs="Arial"/>
        </w:rPr>
        <w:instrText xml:space="preserve"> ADDIN EN.REFLIST </w:instrText>
      </w:r>
      <w:r w:rsidRPr="00EC19C6">
        <w:rPr>
          <w:rFonts w:ascii="Arial" w:eastAsia="Times New Roman" w:hAnsi="Arial" w:cs="Arial"/>
        </w:rPr>
        <w:fldChar w:fldCharType="end"/>
      </w:r>
    </w:p>
    <w:sectPr w:rsidR="00543DCF" w:rsidRPr="00FD1542" w:rsidSect="00AF20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15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07385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479C1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0FEB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1542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52</Words>
  <Characters>29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0</cp:revision>
  <cp:lastPrinted>2025-09-09T18:33:00Z</cp:lastPrinted>
  <dcterms:created xsi:type="dcterms:W3CDTF">2025-09-05T17:05:00Z</dcterms:created>
  <dcterms:modified xsi:type="dcterms:W3CDTF">2025-12-10T14:15:00Z</dcterms:modified>
</cp:coreProperties>
</file>